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4205F" w14:textId="77777777" w:rsidR="000039DC" w:rsidRPr="003062F5" w:rsidRDefault="00000000" w:rsidP="000039D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Table</w:t>
      </w:r>
      <w:r w:rsidR="003104D9" w:rsidRPr="003062F5">
        <w:rPr>
          <w:rFonts w:asciiTheme="majorBidi" w:hAnsiTheme="majorBidi" w:cstheme="majorBidi"/>
          <w:sz w:val="20"/>
          <w:szCs w:val="20"/>
        </w:rPr>
        <w:t xml:space="preserve"> S</w:t>
      </w:r>
      <w:r w:rsidRPr="003062F5">
        <w:rPr>
          <w:rFonts w:asciiTheme="majorBidi" w:hAnsiTheme="majorBidi" w:cstheme="majorBidi"/>
          <w:sz w:val="20"/>
          <w:szCs w:val="20"/>
        </w:rPr>
        <w:t xml:space="preserve">1 </w:t>
      </w:r>
    </w:p>
    <w:p w14:paraId="391A965B" w14:textId="77777777" w:rsidR="000039DC" w:rsidRPr="003062F5" w:rsidRDefault="00000000" w:rsidP="000039D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Antibodies used for the immunohistochemical evaluation of clinical sample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03"/>
        <w:gridCol w:w="1994"/>
        <w:gridCol w:w="1276"/>
        <w:gridCol w:w="1418"/>
        <w:gridCol w:w="1984"/>
      </w:tblGrid>
      <w:tr w:rsidR="003044D6" w:rsidRPr="003062F5" w14:paraId="0F9FBB5E" w14:textId="77777777" w:rsidTr="00304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4C070397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ntibody</w:t>
            </w:r>
          </w:p>
        </w:tc>
        <w:tc>
          <w:tcPr>
            <w:tcW w:w="1994" w:type="dxa"/>
          </w:tcPr>
          <w:p w14:paraId="4421A33A" w14:textId="77777777" w:rsidR="000039DC" w:rsidRPr="003062F5" w:rsidRDefault="00000000" w:rsidP="00EB2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atalog number</w:t>
            </w:r>
          </w:p>
        </w:tc>
        <w:tc>
          <w:tcPr>
            <w:tcW w:w="1276" w:type="dxa"/>
          </w:tcPr>
          <w:p w14:paraId="597FCD13" w14:textId="77777777" w:rsidR="000039DC" w:rsidRPr="003062F5" w:rsidRDefault="00000000" w:rsidP="00EB2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1418" w:type="dxa"/>
          </w:tcPr>
          <w:p w14:paraId="16EB260D" w14:textId="77777777" w:rsidR="000039DC" w:rsidRPr="003062F5" w:rsidRDefault="00000000" w:rsidP="00EB2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Dilution</w:t>
            </w:r>
          </w:p>
        </w:tc>
        <w:tc>
          <w:tcPr>
            <w:tcW w:w="1984" w:type="dxa"/>
          </w:tcPr>
          <w:p w14:paraId="561F7386" w14:textId="77777777" w:rsidR="000039DC" w:rsidRPr="003062F5" w:rsidRDefault="00000000" w:rsidP="00EB2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anufacturer</w:t>
            </w:r>
          </w:p>
        </w:tc>
      </w:tr>
      <w:tr w:rsidR="003044D6" w:rsidRPr="003062F5" w14:paraId="439FAE7C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7DE3B6E6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DK</w:t>
            </w:r>
          </w:p>
        </w:tc>
        <w:tc>
          <w:tcPr>
            <w:tcW w:w="1994" w:type="dxa"/>
          </w:tcPr>
          <w:p w14:paraId="23EC86C6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52637</w:t>
            </w:r>
          </w:p>
        </w:tc>
        <w:tc>
          <w:tcPr>
            <w:tcW w:w="1276" w:type="dxa"/>
          </w:tcPr>
          <w:p w14:paraId="43FB1F17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418" w:type="dxa"/>
          </w:tcPr>
          <w:p w14:paraId="13E481EF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1984" w:type="dxa"/>
          </w:tcPr>
          <w:p w14:paraId="405979BA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</w:tr>
      <w:tr w:rsidR="003044D6" w:rsidRPr="003062F5" w14:paraId="36088A8C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5FF5A3AF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SCL1</w:t>
            </w:r>
          </w:p>
        </w:tc>
        <w:tc>
          <w:tcPr>
            <w:tcW w:w="1994" w:type="dxa"/>
          </w:tcPr>
          <w:p w14:paraId="6D956C34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556604</w:t>
            </w:r>
          </w:p>
        </w:tc>
        <w:tc>
          <w:tcPr>
            <w:tcW w:w="1276" w:type="dxa"/>
          </w:tcPr>
          <w:p w14:paraId="1864FBDB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418" w:type="dxa"/>
          </w:tcPr>
          <w:p w14:paraId="751EC8DD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</w:t>
            </w:r>
          </w:p>
        </w:tc>
        <w:tc>
          <w:tcPr>
            <w:tcW w:w="1984" w:type="dxa"/>
          </w:tcPr>
          <w:p w14:paraId="390CAAFD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BD</w:t>
            </w:r>
          </w:p>
        </w:tc>
      </w:tr>
      <w:tr w:rsidR="003044D6" w:rsidRPr="003062F5" w14:paraId="407CA023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00B7E026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EUROD1</w:t>
            </w:r>
          </w:p>
        </w:tc>
        <w:tc>
          <w:tcPr>
            <w:tcW w:w="1994" w:type="dxa"/>
          </w:tcPr>
          <w:p w14:paraId="291EC9A1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205300</w:t>
            </w:r>
          </w:p>
        </w:tc>
        <w:tc>
          <w:tcPr>
            <w:tcW w:w="1276" w:type="dxa"/>
          </w:tcPr>
          <w:p w14:paraId="1D29E555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418" w:type="dxa"/>
          </w:tcPr>
          <w:p w14:paraId="6B4FA390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</w:t>
            </w:r>
          </w:p>
        </w:tc>
        <w:tc>
          <w:tcPr>
            <w:tcW w:w="1984" w:type="dxa"/>
          </w:tcPr>
          <w:p w14:paraId="6942BDEA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</w:tr>
      <w:tr w:rsidR="003044D6" w:rsidRPr="003062F5" w14:paraId="4525E1C5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0818284C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OU2F3</w:t>
            </w:r>
          </w:p>
        </w:tc>
        <w:tc>
          <w:tcPr>
            <w:tcW w:w="1994" w:type="dxa"/>
          </w:tcPr>
          <w:p w14:paraId="21CEAD53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c293402</w:t>
            </w:r>
          </w:p>
        </w:tc>
        <w:tc>
          <w:tcPr>
            <w:tcW w:w="1276" w:type="dxa"/>
          </w:tcPr>
          <w:p w14:paraId="10DC0818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418" w:type="dxa"/>
          </w:tcPr>
          <w:p w14:paraId="642F4A5F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600</w:t>
            </w:r>
          </w:p>
        </w:tc>
        <w:tc>
          <w:tcPr>
            <w:tcW w:w="1984" w:type="dxa"/>
          </w:tcPr>
          <w:p w14:paraId="05450D8F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</w:tr>
      <w:tr w:rsidR="003044D6" w:rsidRPr="003062F5" w14:paraId="22907C07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59530C98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YAP1</w:t>
            </w:r>
          </w:p>
        </w:tc>
        <w:tc>
          <w:tcPr>
            <w:tcW w:w="1994" w:type="dxa"/>
          </w:tcPr>
          <w:p w14:paraId="62170EBD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c101199</w:t>
            </w:r>
          </w:p>
        </w:tc>
        <w:tc>
          <w:tcPr>
            <w:tcW w:w="1276" w:type="dxa"/>
          </w:tcPr>
          <w:p w14:paraId="299D5B9A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418" w:type="dxa"/>
          </w:tcPr>
          <w:p w14:paraId="14CFEEDA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250</w:t>
            </w:r>
          </w:p>
        </w:tc>
        <w:tc>
          <w:tcPr>
            <w:tcW w:w="1984" w:type="dxa"/>
          </w:tcPr>
          <w:p w14:paraId="080AD4C0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</w:tr>
      <w:tr w:rsidR="003044D6" w:rsidRPr="003062F5" w14:paraId="07846071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1BF2EDD0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YP</w:t>
            </w:r>
          </w:p>
        </w:tc>
        <w:tc>
          <w:tcPr>
            <w:tcW w:w="1994" w:type="dxa"/>
          </w:tcPr>
          <w:p w14:paraId="519A1329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32127</w:t>
            </w:r>
          </w:p>
        </w:tc>
        <w:tc>
          <w:tcPr>
            <w:tcW w:w="1276" w:type="dxa"/>
          </w:tcPr>
          <w:p w14:paraId="1EDDFA7E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418" w:type="dxa"/>
          </w:tcPr>
          <w:p w14:paraId="44DF6B25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600</w:t>
            </w:r>
          </w:p>
        </w:tc>
        <w:tc>
          <w:tcPr>
            <w:tcW w:w="1984" w:type="dxa"/>
          </w:tcPr>
          <w:p w14:paraId="4A1E4D32" w14:textId="77777777" w:rsidR="000039DC" w:rsidRPr="003062F5" w:rsidRDefault="00000000" w:rsidP="00EB2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</w:tr>
      <w:tr w:rsidR="003044D6" w:rsidRPr="003062F5" w14:paraId="5913B15D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7C748A64" w14:textId="77777777" w:rsidR="000039DC" w:rsidRPr="003062F5" w:rsidRDefault="00000000" w:rsidP="00EB26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EST</w:t>
            </w:r>
          </w:p>
        </w:tc>
        <w:tc>
          <w:tcPr>
            <w:tcW w:w="1994" w:type="dxa"/>
          </w:tcPr>
          <w:p w14:paraId="1DEE1923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211537</w:t>
            </w:r>
          </w:p>
        </w:tc>
        <w:tc>
          <w:tcPr>
            <w:tcW w:w="1276" w:type="dxa"/>
          </w:tcPr>
          <w:p w14:paraId="52472277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418" w:type="dxa"/>
          </w:tcPr>
          <w:p w14:paraId="0E020567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</w:t>
            </w:r>
          </w:p>
        </w:tc>
        <w:tc>
          <w:tcPr>
            <w:tcW w:w="1984" w:type="dxa"/>
          </w:tcPr>
          <w:p w14:paraId="7E95EF8B" w14:textId="77777777" w:rsidR="000039DC" w:rsidRPr="003062F5" w:rsidRDefault="00000000" w:rsidP="00EB2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</w:tr>
      <w:tr w:rsidR="003044D6" w:rsidRPr="003062F5" w14:paraId="0EBA168C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63881F04" w14:textId="77777777" w:rsidR="001403F3" w:rsidRPr="003062F5" w:rsidRDefault="00000000" w:rsidP="001403F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-AKT</w:t>
            </w:r>
          </w:p>
        </w:tc>
        <w:tc>
          <w:tcPr>
            <w:tcW w:w="1994" w:type="dxa"/>
          </w:tcPr>
          <w:p w14:paraId="781ABB4F" w14:textId="77777777" w:rsidR="001403F3" w:rsidRPr="003062F5" w:rsidRDefault="00000000" w:rsidP="00140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060</w:t>
            </w:r>
          </w:p>
        </w:tc>
        <w:tc>
          <w:tcPr>
            <w:tcW w:w="1276" w:type="dxa"/>
          </w:tcPr>
          <w:p w14:paraId="3490C441" w14:textId="77777777" w:rsidR="001403F3" w:rsidRPr="003062F5" w:rsidRDefault="00000000" w:rsidP="00140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418" w:type="dxa"/>
          </w:tcPr>
          <w:p w14:paraId="30C5C383" w14:textId="77777777" w:rsidR="001403F3" w:rsidRPr="003062F5" w:rsidRDefault="00000000" w:rsidP="00140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</w:t>
            </w:r>
          </w:p>
        </w:tc>
        <w:tc>
          <w:tcPr>
            <w:tcW w:w="1984" w:type="dxa"/>
          </w:tcPr>
          <w:p w14:paraId="2DEA4086" w14:textId="77777777" w:rsidR="001403F3" w:rsidRPr="003062F5" w:rsidRDefault="00000000" w:rsidP="00140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</w:tbl>
    <w:p w14:paraId="5091E749" w14:textId="4015A118" w:rsidR="005D5D2C" w:rsidRPr="003062F5" w:rsidRDefault="00000000" w:rsidP="000039D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(m): monoclonal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BD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BD Pharmingen;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CST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Cell Signaling Technology</w:t>
      </w:r>
    </w:p>
    <w:p w14:paraId="0862CB51" w14:textId="77777777" w:rsidR="000039DC" w:rsidRPr="003062F5" w:rsidRDefault="000039DC">
      <w:pPr>
        <w:rPr>
          <w:rFonts w:asciiTheme="majorBidi" w:hAnsiTheme="majorBidi" w:cstheme="majorBidi"/>
          <w:sz w:val="20"/>
          <w:szCs w:val="20"/>
        </w:rPr>
      </w:pPr>
    </w:p>
    <w:p w14:paraId="511E9633" w14:textId="77777777" w:rsidR="00562FB2" w:rsidRPr="003062F5" w:rsidRDefault="00000000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br w:type="page"/>
      </w:r>
    </w:p>
    <w:p w14:paraId="1D751013" w14:textId="77777777" w:rsidR="00D25DD3" w:rsidRPr="003062F5" w:rsidRDefault="00000000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lastRenderedPageBreak/>
        <w:t>Table</w:t>
      </w:r>
      <w:r w:rsidR="00070905" w:rsidRPr="003062F5">
        <w:rPr>
          <w:rFonts w:asciiTheme="majorBidi" w:hAnsiTheme="majorBidi" w:cstheme="majorBidi"/>
          <w:sz w:val="20"/>
          <w:szCs w:val="20"/>
        </w:rPr>
        <w:t xml:space="preserve"> S</w:t>
      </w:r>
      <w:r w:rsidR="000039DC" w:rsidRPr="003062F5">
        <w:rPr>
          <w:rFonts w:asciiTheme="majorBidi" w:hAnsiTheme="majorBidi" w:cstheme="majorBidi"/>
          <w:sz w:val="20"/>
          <w:szCs w:val="20"/>
        </w:rPr>
        <w:t>2</w:t>
      </w:r>
      <w:r w:rsidRPr="003062F5">
        <w:rPr>
          <w:rFonts w:asciiTheme="majorBidi" w:hAnsiTheme="majorBidi" w:cstheme="majorBidi"/>
          <w:sz w:val="20"/>
          <w:szCs w:val="20"/>
        </w:rPr>
        <w:t xml:space="preserve"> </w:t>
      </w:r>
    </w:p>
    <w:p w14:paraId="2EF671CF" w14:textId="18D1DD47" w:rsidR="00CD27AB" w:rsidRPr="003062F5" w:rsidRDefault="00000000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Antibodies used for</w:t>
      </w:r>
      <w:r w:rsidR="00D25DD3" w:rsidRPr="003062F5">
        <w:rPr>
          <w:rFonts w:asciiTheme="majorBidi" w:hAnsiTheme="majorBidi" w:cstheme="majorBidi"/>
          <w:sz w:val="20"/>
          <w:szCs w:val="20"/>
        </w:rPr>
        <w:t xml:space="preserve"> western blot </w:t>
      </w:r>
      <w:r w:rsidR="007F38C3" w:rsidRPr="003062F5">
        <w:rPr>
          <w:rFonts w:asciiTheme="majorBidi" w:hAnsiTheme="majorBidi" w:cstheme="majorBidi"/>
          <w:sz w:val="20"/>
          <w:szCs w:val="20"/>
        </w:rPr>
        <w:t>analyses</w:t>
      </w:r>
    </w:p>
    <w:tbl>
      <w:tblPr>
        <w:tblStyle w:val="40"/>
        <w:tblW w:w="8075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276"/>
        <w:gridCol w:w="1984"/>
      </w:tblGrid>
      <w:tr w:rsidR="003044D6" w:rsidRPr="003062F5" w14:paraId="388489E5" w14:textId="77777777" w:rsidTr="00306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78E1EC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ntibody</w:t>
            </w:r>
          </w:p>
        </w:tc>
        <w:tc>
          <w:tcPr>
            <w:tcW w:w="1417" w:type="dxa"/>
          </w:tcPr>
          <w:p w14:paraId="1B7FFEC4" w14:textId="77777777" w:rsidR="00D93461" w:rsidRPr="003062F5" w:rsidRDefault="00000000" w:rsidP="00013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atalog number</w:t>
            </w:r>
          </w:p>
        </w:tc>
        <w:tc>
          <w:tcPr>
            <w:tcW w:w="1418" w:type="dxa"/>
          </w:tcPr>
          <w:p w14:paraId="185D6B7D" w14:textId="77777777" w:rsidR="00D93461" w:rsidRPr="003062F5" w:rsidRDefault="00000000" w:rsidP="00013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1276" w:type="dxa"/>
          </w:tcPr>
          <w:p w14:paraId="52F15C6C" w14:textId="77777777" w:rsidR="00D93461" w:rsidRPr="003062F5" w:rsidRDefault="00000000" w:rsidP="00013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Dilution</w:t>
            </w:r>
          </w:p>
        </w:tc>
        <w:tc>
          <w:tcPr>
            <w:tcW w:w="1984" w:type="dxa"/>
          </w:tcPr>
          <w:p w14:paraId="1073760D" w14:textId="77777777" w:rsidR="00D93461" w:rsidRPr="003062F5" w:rsidRDefault="00000000" w:rsidP="00013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anufacturer</w:t>
            </w:r>
          </w:p>
        </w:tc>
      </w:tr>
      <w:tr w:rsidR="003044D6" w:rsidRPr="003062F5" w14:paraId="38D56D1E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AAE05F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DK</w:t>
            </w:r>
          </w:p>
        </w:tc>
        <w:tc>
          <w:tcPr>
            <w:tcW w:w="1417" w:type="dxa"/>
          </w:tcPr>
          <w:p w14:paraId="696E6F9B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c-46701</w:t>
            </w:r>
          </w:p>
        </w:tc>
        <w:tc>
          <w:tcPr>
            <w:tcW w:w="1418" w:type="dxa"/>
          </w:tcPr>
          <w:p w14:paraId="4CBC7802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276" w:type="dxa"/>
          </w:tcPr>
          <w:p w14:paraId="7554B160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1984" w:type="dxa"/>
          </w:tcPr>
          <w:p w14:paraId="4D25A91C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</w:tr>
      <w:tr w:rsidR="003044D6" w:rsidRPr="003062F5" w14:paraId="4221C9C9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C7D87C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SCL1</w:t>
            </w:r>
          </w:p>
        </w:tc>
        <w:tc>
          <w:tcPr>
            <w:tcW w:w="1417" w:type="dxa"/>
          </w:tcPr>
          <w:p w14:paraId="03C8FCEB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556604</w:t>
            </w:r>
          </w:p>
        </w:tc>
        <w:tc>
          <w:tcPr>
            <w:tcW w:w="1418" w:type="dxa"/>
          </w:tcPr>
          <w:p w14:paraId="509B7E30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276" w:type="dxa"/>
          </w:tcPr>
          <w:p w14:paraId="7844E7D4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1984" w:type="dxa"/>
          </w:tcPr>
          <w:p w14:paraId="067E9B8B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BD</w:t>
            </w:r>
          </w:p>
        </w:tc>
      </w:tr>
      <w:tr w:rsidR="003044D6" w:rsidRPr="003062F5" w14:paraId="1CE43B61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46F6E4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EUROD1</w:t>
            </w:r>
          </w:p>
        </w:tc>
        <w:tc>
          <w:tcPr>
            <w:tcW w:w="1417" w:type="dxa"/>
          </w:tcPr>
          <w:p w14:paraId="2E7A5E9F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109224</w:t>
            </w:r>
          </w:p>
        </w:tc>
        <w:tc>
          <w:tcPr>
            <w:tcW w:w="1418" w:type="dxa"/>
          </w:tcPr>
          <w:p w14:paraId="278CD2C7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607EEE0A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007ED5FF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</w:tr>
      <w:tr w:rsidR="003044D6" w:rsidRPr="003062F5" w14:paraId="6494E916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C6C45D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OU2F3</w:t>
            </w:r>
          </w:p>
        </w:tc>
        <w:tc>
          <w:tcPr>
            <w:tcW w:w="1417" w:type="dxa"/>
          </w:tcPr>
          <w:p w14:paraId="36681E1B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c-293402</w:t>
            </w:r>
          </w:p>
        </w:tc>
        <w:tc>
          <w:tcPr>
            <w:tcW w:w="1418" w:type="dxa"/>
          </w:tcPr>
          <w:p w14:paraId="5357CCD8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276" w:type="dxa"/>
          </w:tcPr>
          <w:p w14:paraId="6A5A6EE8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1984" w:type="dxa"/>
          </w:tcPr>
          <w:p w14:paraId="2A5D9E76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</w:tr>
      <w:tr w:rsidR="003044D6" w:rsidRPr="003062F5" w14:paraId="31461C57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BED120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YAP/TAZ</w:t>
            </w:r>
          </w:p>
        </w:tc>
        <w:tc>
          <w:tcPr>
            <w:tcW w:w="1417" w:type="dxa"/>
          </w:tcPr>
          <w:p w14:paraId="16699431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8418</w:t>
            </w:r>
          </w:p>
        </w:tc>
        <w:tc>
          <w:tcPr>
            <w:tcW w:w="1418" w:type="dxa"/>
          </w:tcPr>
          <w:p w14:paraId="6B66CDED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61F6EACA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589A4496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513C51C9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9B9F405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YP</w:t>
            </w:r>
          </w:p>
        </w:tc>
        <w:tc>
          <w:tcPr>
            <w:tcW w:w="1417" w:type="dxa"/>
          </w:tcPr>
          <w:p w14:paraId="1DD3496C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32127</w:t>
            </w:r>
          </w:p>
        </w:tc>
        <w:tc>
          <w:tcPr>
            <w:tcW w:w="1418" w:type="dxa"/>
          </w:tcPr>
          <w:p w14:paraId="4DB47366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1EBBEE9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0</w:t>
            </w:r>
          </w:p>
        </w:tc>
        <w:tc>
          <w:tcPr>
            <w:tcW w:w="1984" w:type="dxa"/>
          </w:tcPr>
          <w:p w14:paraId="2ABDDFB8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</w:tr>
      <w:tr w:rsidR="003044D6" w:rsidRPr="003062F5" w14:paraId="5A0BA2B5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1A71DA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EST</w:t>
            </w:r>
          </w:p>
        </w:tc>
        <w:tc>
          <w:tcPr>
            <w:tcW w:w="1417" w:type="dxa"/>
          </w:tcPr>
          <w:p w14:paraId="1B8E65E7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LS-C668231</w:t>
            </w:r>
          </w:p>
        </w:tc>
        <w:tc>
          <w:tcPr>
            <w:tcW w:w="1418" w:type="dxa"/>
          </w:tcPr>
          <w:p w14:paraId="40E8211D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p)</w:t>
            </w:r>
          </w:p>
        </w:tc>
        <w:tc>
          <w:tcPr>
            <w:tcW w:w="1276" w:type="dxa"/>
          </w:tcPr>
          <w:p w14:paraId="244B3957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74E39658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LSBio</w:t>
            </w:r>
            <w:proofErr w:type="spellEnd"/>
          </w:p>
        </w:tc>
      </w:tr>
      <w:tr w:rsidR="003044D6" w:rsidRPr="003062F5" w14:paraId="02BC78BA" w14:textId="77777777" w:rsidTr="003062F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6DD399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-PI3K</w:t>
            </w:r>
          </w:p>
        </w:tc>
        <w:tc>
          <w:tcPr>
            <w:tcW w:w="1417" w:type="dxa"/>
          </w:tcPr>
          <w:p w14:paraId="0F5B3FE5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278545</w:t>
            </w:r>
          </w:p>
        </w:tc>
        <w:tc>
          <w:tcPr>
            <w:tcW w:w="1418" w:type="dxa"/>
          </w:tcPr>
          <w:p w14:paraId="3AAEE738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62E91D91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242035CB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</w:tr>
      <w:tr w:rsidR="003044D6" w:rsidRPr="003062F5" w14:paraId="14095E92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703218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Total PI3K</w:t>
            </w:r>
          </w:p>
        </w:tc>
        <w:tc>
          <w:tcPr>
            <w:tcW w:w="1417" w:type="dxa"/>
          </w:tcPr>
          <w:p w14:paraId="523E70E0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257</w:t>
            </w:r>
          </w:p>
        </w:tc>
        <w:tc>
          <w:tcPr>
            <w:tcW w:w="1418" w:type="dxa"/>
          </w:tcPr>
          <w:p w14:paraId="407D2E05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1D5B5E32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5539589D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6F7BC1DB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7DD138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-AKT</w:t>
            </w:r>
          </w:p>
        </w:tc>
        <w:tc>
          <w:tcPr>
            <w:tcW w:w="1417" w:type="dxa"/>
          </w:tcPr>
          <w:p w14:paraId="63D02470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060</w:t>
            </w:r>
          </w:p>
        </w:tc>
        <w:tc>
          <w:tcPr>
            <w:tcW w:w="1418" w:type="dxa"/>
          </w:tcPr>
          <w:p w14:paraId="4312C763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4277ED9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2000</w:t>
            </w:r>
          </w:p>
        </w:tc>
        <w:tc>
          <w:tcPr>
            <w:tcW w:w="1984" w:type="dxa"/>
          </w:tcPr>
          <w:p w14:paraId="0DE39946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5E29BAC4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9C8EDEF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Total AKT</w:t>
            </w:r>
          </w:p>
        </w:tc>
        <w:tc>
          <w:tcPr>
            <w:tcW w:w="1417" w:type="dxa"/>
          </w:tcPr>
          <w:p w14:paraId="2C5CE1F0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691</w:t>
            </w:r>
          </w:p>
        </w:tc>
        <w:tc>
          <w:tcPr>
            <w:tcW w:w="1418" w:type="dxa"/>
          </w:tcPr>
          <w:p w14:paraId="02546E43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7C16AB0C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0CACD9BC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28919860" w14:textId="77777777" w:rsidTr="003062F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EED742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-ERK1/2</w:t>
            </w:r>
          </w:p>
        </w:tc>
        <w:tc>
          <w:tcPr>
            <w:tcW w:w="1417" w:type="dxa"/>
          </w:tcPr>
          <w:p w14:paraId="42C4C197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370</w:t>
            </w:r>
          </w:p>
        </w:tc>
        <w:tc>
          <w:tcPr>
            <w:tcW w:w="1418" w:type="dxa"/>
          </w:tcPr>
          <w:p w14:paraId="114383B2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661FF2D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2000</w:t>
            </w:r>
          </w:p>
        </w:tc>
        <w:tc>
          <w:tcPr>
            <w:tcW w:w="1984" w:type="dxa"/>
          </w:tcPr>
          <w:p w14:paraId="72B5191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02190800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8F53BE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Total ERK1/2</w:t>
            </w:r>
          </w:p>
        </w:tc>
        <w:tc>
          <w:tcPr>
            <w:tcW w:w="1417" w:type="dxa"/>
          </w:tcPr>
          <w:p w14:paraId="398C9B0E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4695</w:t>
            </w:r>
          </w:p>
        </w:tc>
        <w:tc>
          <w:tcPr>
            <w:tcW w:w="1418" w:type="dxa"/>
          </w:tcPr>
          <w:p w14:paraId="62254BD0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4BDA61B3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13E2E287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373CDA67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5488E5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leaved PARP</w:t>
            </w:r>
          </w:p>
        </w:tc>
        <w:tc>
          <w:tcPr>
            <w:tcW w:w="1417" w:type="dxa"/>
          </w:tcPr>
          <w:p w14:paraId="67148911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5625</w:t>
            </w:r>
          </w:p>
        </w:tc>
        <w:tc>
          <w:tcPr>
            <w:tcW w:w="1418" w:type="dxa"/>
          </w:tcPr>
          <w:p w14:paraId="19DB33C9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095E5AFF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03D5AC3A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534D2940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937723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leaved Caspase3</w:t>
            </w:r>
          </w:p>
        </w:tc>
        <w:tc>
          <w:tcPr>
            <w:tcW w:w="1417" w:type="dxa"/>
          </w:tcPr>
          <w:p w14:paraId="184E4BC4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9661</w:t>
            </w:r>
          </w:p>
        </w:tc>
        <w:tc>
          <w:tcPr>
            <w:tcW w:w="1418" w:type="dxa"/>
          </w:tcPr>
          <w:p w14:paraId="0EBD4DB6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p)</w:t>
            </w:r>
          </w:p>
        </w:tc>
        <w:tc>
          <w:tcPr>
            <w:tcW w:w="1276" w:type="dxa"/>
          </w:tcPr>
          <w:p w14:paraId="0F5AF8BE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3005384A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5F873170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346932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ICD1</w:t>
            </w:r>
          </w:p>
        </w:tc>
        <w:tc>
          <w:tcPr>
            <w:tcW w:w="1417" w:type="dxa"/>
          </w:tcPr>
          <w:p w14:paraId="3FB4810D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3608</w:t>
            </w:r>
          </w:p>
        </w:tc>
        <w:tc>
          <w:tcPr>
            <w:tcW w:w="1418" w:type="dxa"/>
          </w:tcPr>
          <w:p w14:paraId="0AC79A0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266DC5C2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1984" w:type="dxa"/>
          </w:tcPr>
          <w:p w14:paraId="5C485F91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04BF4995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8087E0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ICD2</w:t>
            </w:r>
          </w:p>
        </w:tc>
        <w:tc>
          <w:tcPr>
            <w:tcW w:w="1417" w:type="dxa"/>
          </w:tcPr>
          <w:p w14:paraId="3DE995AF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5732</w:t>
            </w:r>
          </w:p>
        </w:tc>
        <w:tc>
          <w:tcPr>
            <w:tcW w:w="1418" w:type="dxa"/>
          </w:tcPr>
          <w:p w14:paraId="45203756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7FF7B322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5000</w:t>
            </w:r>
          </w:p>
        </w:tc>
        <w:tc>
          <w:tcPr>
            <w:tcW w:w="1984" w:type="dxa"/>
          </w:tcPr>
          <w:p w14:paraId="5CA017D6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2E8102FA" w14:textId="77777777" w:rsidTr="003062F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768EA1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ICD3</w:t>
            </w:r>
          </w:p>
        </w:tc>
        <w:tc>
          <w:tcPr>
            <w:tcW w:w="1417" w:type="dxa"/>
          </w:tcPr>
          <w:p w14:paraId="144A847E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55114-1-AP</w:t>
            </w:r>
          </w:p>
        </w:tc>
        <w:tc>
          <w:tcPr>
            <w:tcW w:w="1418" w:type="dxa"/>
          </w:tcPr>
          <w:p w14:paraId="09C98CA0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p)</w:t>
            </w:r>
          </w:p>
        </w:tc>
        <w:tc>
          <w:tcPr>
            <w:tcW w:w="1276" w:type="dxa"/>
          </w:tcPr>
          <w:p w14:paraId="1424881B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58862D34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Protein tech</w:t>
            </w:r>
          </w:p>
        </w:tc>
      </w:tr>
      <w:tr w:rsidR="003044D6" w:rsidRPr="003062F5" w14:paraId="02674A53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5BF78E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NICD4</w:t>
            </w:r>
          </w:p>
        </w:tc>
        <w:tc>
          <w:tcPr>
            <w:tcW w:w="1417" w:type="dxa"/>
          </w:tcPr>
          <w:p w14:paraId="3134C80C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2423</w:t>
            </w:r>
          </w:p>
        </w:tc>
        <w:tc>
          <w:tcPr>
            <w:tcW w:w="1418" w:type="dxa"/>
          </w:tcPr>
          <w:p w14:paraId="50EB3672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ouse (m)</w:t>
            </w:r>
          </w:p>
        </w:tc>
        <w:tc>
          <w:tcPr>
            <w:tcW w:w="1276" w:type="dxa"/>
          </w:tcPr>
          <w:p w14:paraId="6A949531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500</w:t>
            </w:r>
          </w:p>
        </w:tc>
        <w:tc>
          <w:tcPr>
            <w:tcW w:w="1984" w:type="dxa"/>
          </w:tcPr>
          <w:p w14:paraId="612C7A93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523AC732" w14:textId="77777777" w:rsidTr="003062F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9AFB5D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HES1</w:t>
            </w:r>
          </w:p>
        </w:tc>
        <w:tc>
          <w:tcPr>
            <w:tcW w:w="1417" w:type="dxa"/>
          </w:tcPr>
          <w:p w14:paraId="07A9F4E2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#11988</w:t>
            </w:r>
          </w:p>
        </w:tc>
        <w:tc>
          <w:tcPr>
            <w:tcW w:w="1418" w:type="dxa"/>
          </w:tcPr>
          <w:p w14:paraId="1E244145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m)</w:t>
            </w:r>
          </w:p>
        </w:tc>
        <w:tc>
          <w:tcPr>
            <w:tcW w:w="1276" w:type="dxa"/>
          </w:tcPr>
          <w:p w14:paraId="6FE8AC43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4C256905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ST</w:t>
            </w:r>
          </w:p>
        </w:tc>
      </w:tr>
      <w:tr w:rsidR="003044D6" w:rsidRPr="003062F5" w14:paraId="2AFDB843" w14:textId="77777777" w:rsidTr="0030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3F8B5F6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HEY1</w:t>
            </w:r>
          </w:p>
        </w:tc>
        <w:tc>
          <w:tcPr>
            <w:tcW w:w="1417" w:type="dxa"/>
          </w:tcPr>
          <w:p w14:paraId="67696E50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b154077</w:t>
            </w:r>
          </w:p>
        </w:tc>
        <w:tc>
          <w:tcPr>
            <w:tcW w:w="1418" w:type="dxa"/>
          </w:tcPr>
          <w:p w14:paraId="52B9EBFF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p)</w:t>
            </w:r>
          </w:p>
        </w:tc>
        <w:tc>
          <w:tcPr>
            <w:tcW w:w="1276" w:type="dxa"/>
          </w:tcPr>
          <w:p w14:paraId="419F75EB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984" w:type="dxa"/>
          </w:tcPr>
          <w:p w14:paraId="1D7BA1DF" w14:textId="77777777" w:rsidR="00D93461" w:rsidRPr="003062F5" w:rsidRDefault="00000000" w:rsidP="0001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</w:tr>
      <w:tr w:rsidR="003044D6" w:rsidRPr="003062F5" w14:paraId="6FFE02C3" w14:textId="77777777" w:rsidTr="003062F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92AA6B" w14:textId="77777777" w:rsidR="00D93461" w:rsidRPr="003062F5" w:rsidRDefault="00000000" w:rsidP="000132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ctin</w:t>
            </w:r>
          </w:p>
        </w:tc>
        <w:tc>
          <w:tcPr>
            <w:tcW w:w="1417" w:type="dxa"/>
          </w:tcPr>
          <w:p w14:paraId="2FA0C109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A2066</w:t>
            </w:r>
          </w:p>
        </w:tc>
        <w:tc>
          <w:tcPr>
            <w:tcW w:w="1418" w:type="dxa"/>
          </w:tcPr>
          <w:p w14:paraId="451A3AE7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Rabbit (p)</w:t>
            </w:r>
          </w:p>
        </w:tc>
        <w:tc>
          <w:tcPr>
            <w:tcW w:w="1276" w:type="dxa"/>
          </w:tcPr>
          <w:p w14:paraId="1A529872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:1500</w:t>
            </w:r>
          </w:p>
        </w:tc>
        <w:tc>
          <w:tcPr>
            <w:tcW w:w="1984" w:type="dxa"/>
          </w:tcPr>
          <w:p w14:paraId="6DAF0FCC" w14:textId="77777777" w:rsidR="00D93461" w:rsidRPr="003062F5" w:rsidRDefault="00000000" w:rsidP="0001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igma Aldrich</w:t>
            </w:r>
          </w:p>
        </w:tc>
      </w:tr>
    </w:tbl>
    <w:p w14:paraId="2F8B985A" w14:textId="209952B5" w:rsidR="0080538A" w:rsidRPr="003062F5" w:rsidRDefault="00000000" w:rsidP="00CD798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(m): monoclonal</w:t>
      </w:r>
      <w:r w:rsidR="009A4345" w:rsidRPr="003062F5">
        <w:rPr>
          <w:rFonts w:asciiTheme="majorBidi" w:hAnsiTheme="majorBidi" w:cstheme="majorBidi"/>
          <w:sz w:val="20"/>
          <w:szCs w:val="20"/>
        </w:rPr>
        <w:t>;</w:t>
      </w:r>
      <w:r w:rsidRPr="003062F5">
        <w:rPr>
          <w:rFonts w:asciiTheme="majorBidi" w:hAnsiTheme="majorBidi" w:cstheme="majorBidi"/>
          <w:sz w:val="20"/>
          <w:szCs w:val="20"/>
        </w:rPr>
        <w:t xml:space="preserve"> (p):</w:t>
      </w:r>
      <w:r w:rsidR="006D2D9B" w:rsidRPr="003062F5">
        <w:rPr>
          <w:rFonts w:asciiTheme="majorBidi" w:hAnsiTheme="majorBidi" w:cstheme="majorBidi"/>
          <w:sz w:val="20"/>
          <w:szCs w:val="20"/>
        </w:rPr>
        <w:t xml:space="preserve"> </w:t>
      </w:r>
      <w:r w:rsidRPr="003062F5">
        <w:rPr>
          <w:rFonts w:asciiTheme="majorBidi" w:hAnsiTheme="majorBidi" w:cstheme="majorBidi"/>
          <w:sz w:val="20"/>
          <w:szCs w:val="20"/>
        </w:rPr>
        <w:t>polyclonal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BD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BD Pharmingen; CST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ell Signaling Technology; </w:t>
      </w:r>
      <w:proofErr w:type="spellStart"/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LSBio</w:t>
      </w:r>
      <w:proofErr w:type="spellEnd"/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CD7985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Lifespan Biosciences</w:t>
      </w:r>
      <w:r w:rsidR="00091257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; NICD</w:t>
      </w:r>
      <w:r w:rsidR="002A29B0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091257"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Notch intracellular domain</w:t>
      </w:r>
    </w:p>
    <w:p w14:paraId="1960791C" w14:textId="77777777" w:rsidR="00DD20AC" w:rsidRPr="003062F5" w:rsidRDefault="00DD20AC" w:rsidP="00CD798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512D46E" w14:textId="77777777" w:rsidR="00562FB2" w:rsidRPr="003062F5" w:rsidRDefault="00000000" w:rsidP="00DD20A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br w:type="page"/>
      </w:r>
    </w:p>
    <w:p w14:paraId="5E6C4EB6" w14:textId="77777777" w:rsidR="00DD20AC" w:rsidRPr="003062F5" w:rsidRDefault="00000000" w:rsidP="00DD20A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lastRenderedPageBreak/>
        <w:t>Table S3</w:t>
      </w:r>
    </w:p>
    <w:p w14:paraId="7C147248" w14:textId="186E15CB" w:rsidR="00DD20AC" w:rsidRPr="003062F5" w:rsidRDefault="00000000" w:rsidP="00DD20A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t>IC</w:t>
      </w:r>
      <w:r w:rsidRPr="003062F5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3062F5">
        <w:rPr>
          <w:rFonts w:asciiTheme="majorBidi" w:hAnsiTheme="majorBidi" w:cstheme="majorBidi"/>
          <w:sz w:val="20"/>
          <w:szCs w:val="20"/>
        </w:rPr>
        <w:t xml:space="preserve"> </w:t>
      </w:r>
      <w:r w:rsidR="002A29B0" w:rsidRPr="003062F5">
        <w:rPr>
          <w:rFonts w:asciiTheme="majorBidi" w:hAnsiTheme="majorBidi" w:cstheme="majorBidi"/>
          <w:sz w:val="20"/>
          <w:szCs w:val="20"/>
        </w:rPr>
        <w:t xml:space="preserve">values </w:t>
      </w:r>
      <w:r w:rsidRPr="003062F5">
        <w:rPr>
          <w:rFonts w:asciiTheme="majorBidi" w:hAnsiTheme="majorBidi" w:cstheme="majorBidi"/>
          <w:sz w:val="20"/>
          <w:szCs w:val="20"/>
        </w:rPr>
        <w:t xml:space="preserve">(mean ± SD) for cisplatin and </w:t>
      </w:r>
      <w:proofErr w:type="spellStart"/>
      <w:r w:rsidRPr="003062F5">
        <w:rPr>
          <w:rFonts w:asciiTheme="majorBidi" w:hAnsiTheme="majorBidi" w:cstheme="majorBidi"/>
          <w:sz w:val="20"/>
          <w:szCs w:val="20"/>
        </w:rPr>
        <w:t>iMDK</w:t>
      </w:r>
      <w:proofErr w:type="spellEnd"/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2693"/>
      </w:tblGrid>
      <w:tr w:rsidR="003044D6" w:rsidRPr="003062F5" w14:paraId="031B5F88" w14:textId="77777777" w:rsidTr="00304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7713003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ell line</w:t>
            </w:r>
          </w:p>
        </w:tc>
        <w:tc>
          <w:tcPr>
            <w:tcW w:w="2694" w:type="dxa"/>
          </w:tcPr>
          <w:p w14:paraId="0C4BC6AC" w14:textId="77777777" w:rsidR="00DD20AC" w:rsidRPr="003062F5" w:rsidRDefault="00000000" w:rsidP="00C534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IC</w:t>
            </w:r>
            <w:r w:rsidRPr="003062F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of cisplatin (µmol/L)</w:t>
            </w:r>
          </w:p>
        </w:tc>
        <w:tc>
          <w:tcPr>
            <w:tcW w:w="2693" w:type="dxa"/>
          </w:tcPr>
          <w:p w14:paraId="52117752" w14:textId="77777777" w:rsidR="00DD20AC" w:rsidRPr="003062F5" w:rsidRDefault="00000000" w:rsidP="00C534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IC</w:t>
            </w:r>
            <w:r w:rsidRPr="003062F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iMDK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(µmol/L)</w:t>
            </w:r>
          </w:p>
        </w:tc>
      </w:tr>
      <w:tr w:rsidR="003044D6" w:rsidRPr="003062F5" w14:paraId="3C5BE7DD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2C969C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5</w:t>
            </w:r>
          </w:p>
        </w:tc>
        <w:tc>
          <w:tcPr>
            <w:tcW w:w="2694" w:type="dxa"/>
          </w:tcPr>
          <w:p w14:paraId="659AACF9" w14:textId="77777777" w:rsidR="00DD20AC" w:rsidRPr="003062F5" w:rsidRDefault="00000000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3.2 ± 0.42</w:t>
            </w:r>
          </w:p>
        </w:tc>
        <w:tc>
          <w:tcPr>
            <w:tcW w:w="2693" w:type="dxa"/>
          </w:tcPr>
          <w:p w14:paraId="79EAB62D" w14:textId="77777777" w:rsidR="00DD20AC" w:rsidRPr="003062F5" w:rsidRDefault="00000000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0.61 ± 0.16</w:t>
            </w:r>
          </w:p>
        </w:tc>
      </w:tr>
      <w:tr w:rsidR="003044D6" w:rsidRPr="003062F5" w14:paraId="5CA7C1EF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CDAEB85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3</w:t>
            </w:r>
          </w:p>
        </w:tc>
        <w:tc>
          <w:tcPr>
            <w:tcW w:w="2694" w:type="dxa"/>
          </w:tcPr>
          <w:p w14:paraId="658A05CF" w14:textId="77777777" w:rsidR="00DD20AC" w:rsidRPr="003062F5" w:rsidRDefault="00000000" w:rsidP="00C53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.6 ± 0.31</w:t>
            </w:r>
          </w:p>
        </w:tc>
        <w:tc>
          <w:tcPr>
            <w:tcW w:w="2693" w:type="dxa"/>
          </w:tcPr>
          <w:p w14:paraId="7B0DD4C0" w14:textId="77777777" w:rsidR="00DD20AC" w:rsidRPr="003062F5" w:rsidRDefault="00000000" w:rsidP="00C53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0.60 ± 0.06</w:t>
            </w:r>
          </w:p>
        </w:tc>
      </w:tr>
      <w:tr w:rsidR="003044D6" w:rsidRPr="003062F5" w14:paraId="1AD7566C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AC7D527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H69</w:t>
            </w:r>
          </w:p>
        </w:tc>
        <w:tc>
          <w:tcPr>
            <w:tcW w:w="2694" w:type="dxa"/>
          </w:tcPr>
          <w:p w14:paraId="4F48FF26" w14:textId="77777777" w:rsidR="00DD20AC" w:rsidRPr="003062F5" w:rsidRDefault="00000000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9.1 ± 0.7</w:t>
            </w:r>
          </w:p>
        </w:tc>
        <w:tc>
          <w:tcPr>
            <w:tcW w:w="2693" w:type="dxa"/>
          </w:tcPr>
          <w:p w14:paraId="3E7147AC" w14:textId="77777777" w:rsidR="00DD20AC" w:rsidRPr="003062F5" w:rsidRDefault="00000000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2.24 ± 0.15</w:t>
            </w:r>
          </w:p>
        </w:tc>
      </w:tr>
      <w:tr w:rsidR="003044D6" w:rsidRPr="003062F5" w14:paraId="58F69A95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1B24E8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H82</w:t>
            </w:r>
          </w:p>
        </w:tc>
        <w:tc>
          <w:tcPr>
            <w:tcW w:w="2694" w:type="dxa"/>
            <w:tcBorders>
              <w:bottom w:val="single" w:sz="4" w:space="0" w:color="000000" w:themeColor="text1"/>
            </w:tcBorders>
          </w:tcPr>
          <w:p w14:paraId="7663B08B" w14:textId="77777777" w:rsidR="00DD20AC" w:rsidRPr="003062F5" w:rsidRDefault="00000000" w:rsidP="00C53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8.6 ± 0.9</w:t>
            </w:r>
          </w:p>
        </w:tc>
        <w:tc>
          <w:tcPr>
            <w:tcW w:w="2693" w:type="dxa"/>
          </w:tcPr>
          <w:p w14:paraId="6978C3A6" w14:textId="77777777" w:rsidR="00DD20AC" w:rsidRPr="003062F5" w:rsidRDefault="00000000" w:rsidP="00C53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7.04 ± 0.11</w:t>
            </w:r>
          </w:p>
        </w:tc>
      </w:tr>
      <w:tr w:rsidR="003044D6" w:rsidRPr="003062F5" w14:paraId="6850B166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79539D2" w14:textId="77777777" w:rsidR="00DD20AC" w:rsidRPr="003062F5" w:rsidRDefault="00000000" w:rsidP="00C534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S1</w:t>
            </w:r>
            <w:r w:rsidR="00EA1F39" w:rsidRPr="003062F5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single" w:sz="4" w:space="0" w:color="000000" w:themeColor="text1"/>
            </w:tcBorders>
          </w:tcPr>
          <w:p w14:paraId="02D7F227" w14:textId="77777777" w:rsidR="00DD20AC" w:rsidRPr="003062F5" w:rsidRDefault="00DD20AC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666666" w:themeColor="text1" w:themeTint="99"/>
            </w:tcBorders>
          </w:tcPr>
          <w:p w14:paraId="317172DF" w14:textId="77777777" w:rsidR="00DD20AC" w:rsidRPr="003062F5" w:rsidRDefault="00000000" w:rsidP="00C53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&gt;1000</w:t>
            </w:r>
          </w:p>
        </w:tc>
      </w:tr>
      <w:tr w:rsidR="003044D6" w:rsidRPr="003062F5" w14:paraId="4EB34D36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B28578" w14:textId="77777777" w:rsidR="00747385" w:rsidRPr="003062F5" w:rsidRDefault="00000000" w:rsidP="007473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5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2DB7509E" w14:textId="77777777" w:rsidR="00747385" w:rsidRPr="003062F5" w:rsidRDefault="00000000" w:rsidP="0074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24.8 ± 2.6</w:t>
            </w:r>
          </w:p>
        </w:tc>
        <w:tc>
          <w:tcPr>
            <w:tcW w:w="2693" w:type="dxa"/>
            <w:tcBorders>
              <w:tr2bl w:val="single" w:sz="4" w:space="0" w:color="666666" w:themeColor="text1" w:themeTint="99"/>
            </w:tcBorders>
          </w:tcPr>
          <w:p w14:paraId="6C9C9955" w14:textId="77777777" w:rsidR="00747385" w:rsidRPr="003062F5" w:rsidRDefault="00747385" w:rsidP="0074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44D6" w:rsidRPr="003062F5" w14:paraId="23A2B644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A5E9DB" w14:textId="77777777" w:rsidR="009F01D3" w:rsidRPr="003062F5" w:rsidRDefault="00000000" w:rsidP="009F01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3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2B095D36" w14:textId="77777777" w:rsidR="009F01D3" w:rsidRPr="003062F5" w:rsidRDefault="00000000" w:rsidP="009F0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8.68 ± 0.89</w:t>
            </w:r>
          </w:p>
        </w:tc>
        <w:tc>
          <w:tcPr>
            <w:tcW w:w="2693" w:type="dxa"/>
            <w:tcBorders>
              <w:tr2bl w:val="single" w:sz="4" w:space="0" w:color="666666" w:themeColor="text1" w:themeTint="99"/>
            </w:tcBorders>
          </w:tcPr>
          <w:p w14:paraId="2149B49D" w14:textId="77777777" w:rsidR="009F01D3" w:rsidRPr="003062F5" w:rsidRDefault="009F01D3" w:rsidP="009F0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4371044" w14:textId="77777777" w:rsidR="00DD20AC" w:rsidRPr="003062F5" w:rsidRDefault="00DD20AC" w:rsidP="00CD798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F77D812" w14:textId="77777777" w:rsidR="00562FB2" w:rsidRPr="003062F5" w:rsidRDefault="00000000" w:rsidP="00680A4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br w:type="page"/>
      </w:r>
    </w:p>
    <w:p w14:paraId="73A8FC6F" w14:textId="77777777" w:rsidR="00680A4C" w:rsidRPr="003062F5" w:rsidRDefault="00000000" w:rsidP="00680A4C">
      <w:pPr>
        <w:rPr>
          <w:rFonts w:asciiTheme="majorBidi" w:hAnsiTheme="majorBidi" w:cstheme="majorBidi"/>
          <w:sz w:val="20"/>
          <w:szCs w:val="20"/>
        </w:rPr>
      </w:pPr>
      <w:r w:rsidRPr="003062F5">
        <w:rPr>
          <w:rFonts w:asciiTheme="majorBidi" w:hAnsiTheme="majorBidi" w:cstheme="majorBidi"/>
          <w:sz w:val="20"/>
          <w:szCs w:val="20"/>
        </w:rPr>
        <w:lastRenderedPageBreak/>
        <w:t>Table S4</w:t>
      </w:r>
    </w:p>
    <w:p w14:paraId="34E91C9F" w14:textId="0D5F0EB1" w:rsidR="00680A4C" w:rsidRPr="003062F5" w:rsidRDefault="00000000" w:rsidP="00680A4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062F5">
        <w:rPr>
          <w:rFonts w:asciiTheme="majorBidi" w:hAnsiTheme="majorBidi" w:cstheme="majorBidi"/>
          <w:color w:val="000000" w:themeColor="text1"/>
          <w:sz w:val="20"/>
          <w:szCs w:val="20"/>
        </w:rPr>
        <w:t>Changes in IC</w:t>
      </w:r>
      <w:r w:rsidRPr="003062F5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50</w:t>
      </w:r>
      <w:r w:rsidRPr="003062F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values (mean ± SD) for cisplatin following MDK knockdown 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2694"/>
      </w:tblGrid>
      <w:tr w:rsidR="003044D6" w:rsidRPr="003062F5" w14:paraId="30A84A8A" w14:textId="77777777" w:rsidTr="00304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DFBC19F" w14:textId="77777777" w:rsidR="00680A4C" w:rsidRPr="003062F5" w:rsidRDefault="00000000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Cell line</w:t>
            </w:r>
          </w:p>
        </w:tc>
        <w:tc>
          <w:tcPr>
            <w:tcW w:w="2694" w:type="dxa"/>
          </w:tcPr>
          <w:p w14:paraId="6E3FE400" w14:textId="77777777" w:rsidR="00680A4C" w:rsidRPr="003062F5" w:rsidRDefault="00000000" w:rsidP="00B43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or OE</w:t>
            </w:r>
          </w:p>
        </w:tc>
        <w:tc>
          <w:tcPr>
            <w:tcW w:w="2694" w:type="dxa"/>
          </w:tcPr>
          <w:p w14:paraId="241ABBED" w14:textId="77777777" w:rsidR="00680A4C" w:rsidRPr="003062F5" w:rsidRDefault="00000000" w:rsidP="00B43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IC</w:t>
            </w:r>
            <w:r w:rsidRPr="003062F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50 </w:t>
            </w:r>
            <w:r w:rsidRPr="003062F5">
              <w:rPr>
                <w:rFonts w:asciiTheme="majorBidi" w:hAnsiTheme="majorBidi" w:cstheme="majorBidi"/>
                <w:sz w:val="20"/>
                <w:szCs w:val="20"/>
              </w:rPr>
              <w:t>of cisplatin (µmol/L)</w:t>
            </w:r>
          </w:p>
        </w:tc>
      </w:tr>
      <w:tr w:rsidR="003044D6" w:rsidRPr="003062F5" w14:paraId="5294C2D4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34068FF" w14:textId="77777777" w:rsidR="00680A4C" w:rsidRPr="003062F5" w:rsidRDefault="00000000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5</w:t>
            </w:r>
          </w:p>
        </w:tc>
        <w:tc>
          <w:tcPr>
            <w:tcW w:w="2694" w:type="dxa"/>
          </w:tcPr>
          <w:p w14:paraId="1908E8D0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Ctr</w:t>
            </w:r>
          </w:p>
        </w:tc>
        <w:tc>
          <w:tcPr>
            <w:tcW w:w="2694" w:type="dxa"/>
          </w:tcPr>
          <w:p w14:paraId="05D835CE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4.3 ± 0.23</w:t>
            </w:r>
          </w:p>
        </w:tc>
      </w:tr>
      <w:tr w:rsidR="003044D6" w:rsidRPr="003062F5" w14:paraId="4CA0EDD5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0031230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0DD86BF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MDK</w:t>
            </w:r>
          </w:p>
        </w:tc>
        <w:tc>
          <w:tcPr>
            <w:tcW w:w="2694" w:type="dxa"/>
          </w:tcPr>
          <w:p w14:paraId="4D86EF8E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2.1 ± 0.48</w:t>
            </w:r>
          </w:p>
        </w:tc>
      </w:tr>
      <w:tr w:rsidR="003044D6" w:rsidRPr="003062F5" w14:paraId="1F859D51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4D0E21D" w14:textId="77777777" w:rsidR="00680A4C" w:rsidRPr="003062F5" w:rsidRDefault="00000000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3</w:t>
            </w:r>
          </w:p>
        </w:tc>
        <w:tc>
          <w:tcPr>
            <w:tcW w:w="2694" w:type="dxa"/>
          </w:tcPr>
          <w:p w14:paraId="6C7F554A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Ctr</w:t>
            </w:r>
          </w:p>
        </w:tc>
        <w:tc>
          <w:tcPr>
            <w:tcW w:w="2694" w:type="dxa"/>
          </w:tcPr>
          <w:p w14:paraId="6BF7E128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0.61 ± 0.02</w:t>
            </w:r>
          </w:p>
        </w:tc>
      </w:tr>
      <w:tr w:rsidR="003044D6" w:rsidRPr="003062F5" w14:paraId="20C1F793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3F0E18C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B09AFBF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MDK-1</w:t>
            </w:r>
          </w:p>
        </w:tc>
        <w:tc>
          <w:tcPr>
            <w:tcW w:w="2694" w:type="dxa"/>
            <w:tcBorders>
              <w:bottom w:val="single" w:sz="4" w:space="0" w:color="000000" w:themeColor="text1"/>
            </w:tcBorders>
          </w:tcPr>
          <w:p w14:paraId="2DA7FDD7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0.69 ± 0.01</w:t>
            </w:r>
          </w:p>
        </w:tc>
      </w:tr>
      <w:tr w:rsidR="003044D6" w:rsidRPr="003062F5" w14:paraId="47A3B0AA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4C438D68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  <w:tcBorders>
              <w:tr2bl w:val="nil"/>
            </w:tcBorders>
          </w:tcPr>
          <w:p w14:paraId="5694A1CD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MDK-2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1F101934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0.70 ± 0.03</w:t>
            </w:r>
          </w:p>
        </w:tc>
      </w:tr>
      <w:tr w:rsidR="003044D6" w:rsidRPr="003062F5" w14:paraId="779361B7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6DBD3C40" w14:textId="77777777" w:rsidR="00680A4C" w:rsidRPr="003062F5" w:rsidRDefault="00000000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MS1</w:t>
            </w:r>
            <w:r w:rsidR="00EA1F39" w:rsidRPr="003062F5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2694" w:type="dxa"/>
            <w:tcBorders>
              <w:tr2bl w:val="nil"/>
            </w:tcBorders>
          </w:tcPr>
          <w:p w14:paraId="0FBD62EE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Ct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6F890BB7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8.6 ± 1.7</w:t>
            </w:r>
          </w:p>
        </w:tc>
      </w:tr>
      <w:tr w:rsidR="003044D6" w:rsidRPr="003062F5" w14:paraId="48B4A7A9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6C189B98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  <w:tcBorders>
              <w:tr2bl w:val="nil"/>
            </w:tcBorders>
          </w:tcPr>
          <w:p w14:paraId="071608A3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MDK-1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735616C6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3.6 ± 1.0</w:t>
            </w:r>
          </w:p>
        </w:tc>
      </w:tr>
      <w:tr w:rsidR="003044D6" w:rsidRPr="003062F5" w14:paraId="5D63BFAF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5590D071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  <w:tcBorders>
              <w:tr2bl w:val="nil"/>
            </w:tcBorders>
          </w:tcPr>
          <w:p w14:paraId="2F9954EC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OE MDK-2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285B9B5B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4.3 ± 2.3</w:t>
            </w:r>
          </w:p>
        </w:tc>
      </w:tr>
      <w:tr w:rsidR="003044D6" w:rsidRPr="003062F5" w14:paraId="4D2E2E53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56BD7D4E" w14:textId="77777777" w:rsidR="00680A4C" w:rsidRPr="003062F5" w:rsidRDefault="00000000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5R</w:t>
            </w:r>
          </w:p>
        </w:tc>
        <w:tc>
          <w:tcPr>
            <w:tcW w:w="2694" w:type="dxa"/>
            <w:tcBorders>
              <w:tr2bl w:val="nil"/>
            </w:tcBorders>
          </w:tcPr>
          <w:p w14:paraId="3E7D0648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Ct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5D66D60A" w14:textId="77777777" w:rsidR="00680A4C" w:rsidRPr="003062F5" w:rsidRDefault="00000000" w:rsidP="00B4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9.7 ± 0.2</w:t>
            </w:r>
          </w:p>
        </w:tc>
      </w:tr>
      <w:tr w:rsidR="003044D6" w:rsidRPr="003062F5" w14:paraId="17AD7EC5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7FB4072E" w14:textId="77777777" w:rsidR="00680A4C" w:rsidRPr="003062F5" w:rsidRDefault="00680A4C" w:rsidP="00B434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  <w:tcBorders>
              <w:tr2bl w:val="nil"/>
            </w:tcBorders>
          </w:tcPr>
          <w:p w14:paraId="38847888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MDK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4D10C6F5" w14:textId="77777777" w:rsidR="00680A4C" w:rsidRPr="003062F5" w:rsidRDefault="00000000" w:rsidP="00B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14.5 ± 1.7</w:t>
            </w:r>
          </w:p>
        </w:tc>
      </w:tr>
      <w:tr w:rsidR="003044D6" w:rsidRPr="003062F5" w14:paraId="4360EDBF" w14:textId="77777777" w:rsidTr="00304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75E51644" w14:textId="77777777" w:rsidR="009F01D3" w:rsidRPr="003062F5" w:rsidRDefault="00000000" w:rsidP="009F01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SBC3R</w:t>
            </w:r>
          </w:p>
        </w:tc>
        <w:tc>
          <w:tcPr>
            <w:tcW w:w="2694" w:type="dxa"/>
            <w:tcBorders>
              <w:tr2bl w:val="nil"/>
            </w:tcBorders>
          </w:tcPr>
          <w:p w14:paraId="70943293" w14:textId="77777777" w:rsidR="009F01D3" w:rsidRPr="003062F5" w:rsidRDefault="00000000" w:rsidP="009F0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Ct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0065259F" w14:textId="77777777" w:rsidR="009F01D3" w:rsidRPr="003062F5" w:rsidRDefault="00000000" w:rsidP="009F0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5.6 ± 0.2</w:t>
            </w:r>
          </w:p>
        </w:tc>
      </w:tr>
      <w:tr w:rsidR="003044D6" w:rsidRPr="003062F5" w14:paraId="195C06CB" w14:textId="77777777" w:rsidTr="00304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r2bl w:val="nil"/>
            </w:tcBorders>
          </w:tcPr>
          <w:p w14:paraId="788D9FF0" w14:textId="77777777" w:rsidR="009F01D3" w:rsidRPr="003062F5" w:rsidRDefault="009F01D3" w:rsidP="009F01D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4" w:type="dxa"/>
            <w:tcBorders>
              <w:tr2bl w:val="nil"/>
            </w:tcBorders>
          </w:tcPr>
          <w:p w14:paraId="6C3DA376" w14:textId="77777777" w:rsidR="009F01D3" w:rsidRPr="003062F5" w:rsidRDefault="00000000" w:rsidP="009F0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062F5"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proofErr w:type="spellEnd"/>
            <w:r w:rsidRPr="003062F5">
              <w:rPr>
                <w:rFonts w:asciiTheme="majorBidi" w:hAnsiTheme="majorBidi" w:cstheme="majorBidi"/>
                <w:sz w:val="20"/>
                <w:szCs w:val="20"/>
              </w:rPr>
              <w:t xml:space="preserve"> MDK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  <w:tr2bl w:val="nil"/>
            </w:tcBorders>
          </w:tcPr>
          <w:p w14:paraId="13B4C7A7" w14:textId="77777777" w:rsidR="009F01D3" w:rsidRPr="003062F5" w:rsidRDefault="00000000" w:rsidP="009F0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62F5">
              <w:rPr>
                <w:rFonts w:asciiTheme="majorBidi" w:hAnsiTheme="majorBidi" w:cstheme="majorBidi"/>
                <w:sz w:val="20"/>
                <w:szCs w:val="20"/>
              </w:rPr>
              <w:t>4.8 ± 0.3</w:t>
            </w:r>
          </w:p>
        </w:tc>
      </w:tr>
    </w:tbl>
    <w:p w14:paraId="7A7D6B44" w14:textId="13E09E9C" w:rsidR="00680A4C" w:rsidRPr="003062F5" w:rsidRDefault="00000000" w:rsidP="00680A4C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3062F5">
        <w:rPr>
          <w:rFonts w:asciiTheme="majorBidi" w:hAnsiTheme="majorBidi" w:cstheme="majorBidi"/>
          <w:bCs/>
          <w:sz w:val="20"/>
          <w:szCs w:val="20"/>
        </w:rPr>
        <w:t>shCtr</w:t>
      </w:r>
      <w:proofErr w:type="spellEnd"/>
      <w:r w:rsidR="002A29B0" w:rsidRPr="003062F5">
        <w:rPr>
          <w:rFonts w:asciiTheme="majorBidi" w:hAnsiTheme="majorBidi" w:cstheme="majorBidi"/>
          <w:bCs/>
          <w:sz w:val="20"/>
          <w:szCs w:val="20"/>
        </w:rPr>
        <w:t xml:space="preserve">: </w:t>
      </w:r>
      <w:r w:rsidRPr="003062F5">
        <w:rPr>
          <w:rFonts w:asciiTheme="majorBidi" w:hAnsiTheme="majorBidi" w:cstheme="majorBidi"/>
          <w:bCs/>
          <w:sz w:val="20"/>
          <w:szCs w:val="20"/>
        </w:rPr>
        <w:t xml:space="preserve">control shRNA vector; </w:t>
      </w:r>
      <w:proofErr w:type="spellStart"/>
      <w:r w:rsidRPr="003062F5">
        <w:rPr>
          <w:rFonts w:asciiTheme="majorBidi" w:hAnsiTheme="majorBidi" w:cstheme="majorBidi"/>
          <w:bCs/>
          <w:sz w:val="20"/>
          <w:szCs w:val="20"/>
        </w:rPr>
        <w:t>shMDK</w:t>
      </w:r>
      <w:proofErr w:type="spellEnd"/>
      <w:r w:rsidR="002A29B0" w:rsidRPr="003062F5">
        <w:rPr>
          <w:rFonts w:asciiTheme="majorBidi" w:hAnsiTheme="majorBidi" w:cstheme="majorBidi"/>
          <w:bCs/>
          <w:sz w:val="20"/>
          <w:szCs w:val="20"/>
        </w:rPr>
        <w:t xml:space="preserve">: </w:t>
      </w:r>
      <w:r w:rsidRPr="003062F5">
        <w:rPr>
          <w:rFonts w:asciiTheme="majorBidi" w:hAnsiTheme="majorBidi" w:cstheme="majorBidi"/>
          <w:bCs/>
          <w:sz w:val="20"/>
          <w:szCs w:val="20"/>
        </w:rPr>
        <w:t>shRNA against MDK; OE</w:t>
      </w:r>
      <w:r w:rsidR="002A29B0" w:rsidRPr="003062F5">
        <w:rPr>
          <w:rFonts w:asciiTheme="majorBidi" w:hAnsiTheme="majorBidi" w:cstheme="majorBidi"/>
          <w:bCs/>
          <w:sz w:val="20"/>
          <w:szCs w:val="20"/>
        </w:rPr>
        <w:t xml:space="preserve">: </w:t>
      </w:r>
      <w:r w:rsidRPr="003062F5">
        <w:rPr>
          <w:rFonts w:asciiTheme="majorBidi" w:hAnsiTheme="majorBidi" w:cstheme="majorBidi"/>
          <w:bCs/>
          <w:sz w:val="20"/>
          <w:szCs w:val="20"/>
        </w:rPr>
        <w:t>overexpression</w:t>
      </w:r>
    </w:p>
    <w:sectPr w:rsidR="00680A4C" w:rsidRPr="003062F5" w:rsidSect="006966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3MrQ0NbcwNjA2tTBT0lEKTi0uzszPAykwrgUAjuaJ7iwAAAA="/>
  </w:docVars>
  <w:rsids>
    <w:rsidRoot w:val="00CD27AB"/>
    <w:rsid w:val="000039DC"/>
    <w:rsid w:val="00005564"/>
    <w:rsid w:val="00007DE1"/>
    <w:rsid w:val="0001329A"/>
    <w:rsid w:val="00023531"/>
    <w:rsid w:val="00025AF8"/>
    <w:rsid w:val="00027748"/>
    <w:rsid w:val="00045B34"/>
    <w:rsid w:val="00053E72"/>
    <w:rsid w:val="000577DA"/>
    <w:rsid w:val="0006536E"/>
    <w:rsid w:val="00070905"/>
    <w:rsid w:val="00091257"/>
    <w:rsid w:val="00094557"/>
    <w:rsid w:val="00095EBB"/>
    <w:rsid w:val="000A4B27"/>
    <w:rsid w:val="000A5578"/>
    <w:rsid w:val="000C11F7"/>
    <w:rsid w:val="000C708B"/>
    <w:rsid w:val="000D1B31"/>
    <w:rsid w:val="000E03EF"/>
    <w:rsid w:val="000E2565"/>
    <w:rsid w:val="000E3871"/>
    <w:rsid w:val="001048BC"/>
    <w:rsid w:val="001117B2"/>
    <w:rsid w:val="00111B03"/>
    <w:rsid w:val="00127940"/>
    <w:rsid w:val="0013639E"/>
    <w:rsid w:val="001403F3"/>
    <w:rsid w:val="001403F6"/>
    <w:rsid w:val="00140C32"/>
    <w:rsid w:val="00154712"/>
    <w:rsid w:val="0015750D"/>
    <w:rsid w:val="00163D1C"/>
    <w:rsid w:val="00171C4B"/>
    <w:rsid w:val="00172595"/>
    <w:rsid w:val="00177BF7"/>
    <w:rsid w:val="001A2EDF"/>
    <w:rsid w:val="001A4FC7"/>
    <w:rsid w:val="001C3322"/>
    <w:rsid w:val="001C3C68"/>
    <w:rsid w:val="001D652A"/>
    <w:rsid w:val="001E203D"/>
    <w:rsid w:val="001E4BB0"/>
    <w:rsid w:val="00231FA1"/>
    <w:rsid w:val="00246AE4"/>
    <w:rsid w:val="00266AE2"/>
    <w:rsid w:val="00271162"/>
    <w:rsid w:val="0027163D"/>
    <w:rsid w:val="00274527"/>
    <w:rsid w:val="00274AE7"/>
    <w:rsid w:val="0028605C"/>
    <w:rsid w:val="0029461C"/>
    <w:rsid w:val="0029683C"/>
    <w:rsid w:val="002A163A"/>
    <w:rsid w:val="002A1F84"/>
    <w:rsid w:val="002A29B0"/>
    <w:rsid w:val="002A3CF9"/>
    <w:rsid w:val="002C413C"/>
    <w:rsid w:val="002D2063"/>
    <w:rsid w:val="002E6CD5"/>
    <w:rsid w:val="003044D6"/>
    <w:rsid w:val="003062F5"/>
    <w:rsid w:val="00307706"/>
    <w:rsid w:val="003104D9"/>
    <w:rsid w:val="00321255"/>
    <w:rsid w:val="00323CB1"/>
    <w:rsid w:val="00333310"/>
    <w:rsid w:val="003363FA"/>
    <w:rsid w:val="00344A9C"/>
    <w:rsid w:val="00347A3E"/>
    <w:rsid w:val="00350F8B"/>
    <w:rsid w:val="00366D8F"/>
    <w:rsid w:val="00382FBA"/>
    <w:rsid w:val="003A3326"/>
    <w:rsid w:val="003B28BB"/>
    <w:rsid w:val="003B33CF"/>
    <w:rsid w:val="003C49CF"/>
    <w:rsid w:val="003C61B6"/>
    <w:rsid w:val="003D0C5E"/>
    <w:rsid w:val="003D5590"/>
    <w:rsid w:val="003D6344"/>
    <w:rsid w:val="003F0E37"/>
    <w:rsid w:val="003F18C9"/>
    <w:rsid w:val="003F2842"/>
    <w:rsid w:val="00401CC5"/>
    <w:rsid w:val="00444F7F"/>
    <w:rsid w:val="00451AC9"/>
    <w:rsid w:val="00456808"/>
    <w:rsid w:val="004679E3"/>
    <w:rsid w:val="0047255E"/>
    <w:rsid w:val="0047395F"/>
    <w:rsid w:val="004760C6"/>
    <w:rsid w:val="00477BE8"/>
    <w:rsid w:val="00480733"/>
    <w:rsid w:val="00482D5C"/>
    <w:rsid w:val="004A6AF5"/>
    <w:rsid w:val="004C0C2A"/>
    <w:rsid w:val="004C377B"/>
    <w:rsid w:val="005250AD"/>
    <w:rsid w:val="00537811"/>
    <w:rsid w:val="00537C4D"/>
    <w:rsid w:val="005426B3"/>
    <w:rsid w:val="00546ABE"/>
    <w:rsid w:val="00547BD1"/>
    <w:rsid w:val="00547F05"/>
    <w:rsid w:val="00551762"/>
    <w:rsid w:val="0055461F"/>
    <w:rsid w:val="00562FB2"/>
    <w:rsid w:val="00575AF8"/>
    <w:rsid w:val="005769D5"/>
    <w:rsid w:val="0058305A"/>
    <w:rsid w:val="00584EDE"/>
    <w:rsid w:val="00587F2E"/>
    <w:rsid w:val="005A7BE3"/>
    <w:rsid w:val="005B04C0"/>
    <w:rsid w:val="005C038F"/>
    <w:rsid w:val="005C1102"/>
    <w:rsid w:val="005C2581"/>
    <w:rsid w:val="005C37C2"/>
    <w:rsid w:val="005D499E"/>
    <w:rsid w:val="005D5D2C"/>
    <w:rsid w:val="005E3B79"/>
    <w:rsid w:val="005E4E37"/>
    <w:rsid w:val="005E531C"/>
    <w:rsid w:val="00636C5C"/>
    <w:rsid w:val="00653DF4"/>
    <w:rsid w:val="00674798"/>
    <w:rsid w:val="00677796"/>
    <w:rsid w:val="00680A4C"/>
    <w:rsid w:val="00683C42"/>
    <w:rsid w:val="00696606"/>
    <w:rsid w:val="006A5231"/>
    <w:rsid w:val="006C0B08"/>
    <w:rsid w:val="006C3980"/>
    <w:rsid w:val="006C4CA5"/>
    <w:rsid w:val="006D0E8A"/>
    <w:rsid w:val="006D2D9B"/>
    <w:rsid w:val="006D370C"/>
    <w:rsid w:val="006D4D03"/>
    <w:rsid w:val="006E39CE"/>
    <w:rsid w:val="006E3B76"/>
    <w:rsid w:val="006F0B43"/>
    <w:rsid w:val="006F5021"/>
    <w:rsid w:val="006F6B44"/>
    <w:rsid w:val="007050FC"/>
    <w:rsid w:val="00707E0C"/>
    <w:rsid w:val="00727610"/>
    <w:rsid w:val="00736E4C"/>
    <w:rsid w:val="0074280E"/>
    <w:rsid w:val="00745586"/>
    <w:rsid w:val="00745DFF"/>
    <w:rsid w:val="00747385"/>
    <w:rsid w:val="007501CF"/>
    <w:rsid w:val="00754D11"/>
    <w:rsid w:val="007552FE"/>
    <w:rsid w:val="007560A4"/>
    <w:rsid w:val="00764E5D"/>
    <w:rsid w:val="0076609A"/>
    <w:rsid w:val="00770CC6"/>
    <w:rsid w:val="00783D7C"/>
    <w:rsid w:val="00786AC0"/>
    <w:rsid w:val="007A1650"/>
    <w:rsid w:val="007A63BD"/>
    <w:rsid w:val="007B6EED"/>
    <w:rsid w:val="007C5291"/>
    <w:rsid w:val="007C72B2"/>
    <w:rsid w:val="007D10AD"/>
    <w:rsid w:val="007D1B3F"/>
    <w:rsid w:val="007E2ACA"/>
    <w:rsid w:val="007E4C23"/>
    <w:rsid w:val="007E6EB3"/>
    <w:rsid w:val="007F269C"/>
    <w:rsid w:val="007F38C3"/>
    <w:rsid w:val="0080538A"/>
    <w:rsid w:val="008146E8"/>
    <w:rsid w:val="00816DD6"/>
    <w:rsid w:val="00825AFA"/>
    <w:rsid w:val="00841C26"/>
    <w:rsid w:val="0085778E"/>
    <w:rsid w:val="00865AD2"/>
    <w:rsid w:val="0086712E"/>
    <w:rsid w:val="00867FF1"/>
    <w:rsid w:val="00875BFA"/>
    <w:rsid w:val="00890751"/>
    <w:rsid w:val="008975C3"/>
    <w:rsid w:val="008A6AF4"/>
    <w:rsid w:val="008B149A"/>
    <w:rsid w:val="008D008F"/>
    <w:rsid w:val="008D327D"/>
    <w:rsid w:val="008D773F"/>
    <w:rsid w:val="008E50D8"/>
    <w:rsid w:val="008E5598"/>
    <w:rsid w:val="008E65EF"/>
    <w:rsid w:val="008E793D"/>
    <w:rsid w:val="009038EE"/>
    <w:rsid w:val="00905B0D"/>
    <w:rsid w:val="009128C9"/>
    <w:rsid w:val="009148AE"/>
    <w:rsid w:val="00925084"/>
    <w:rsid w:val="009311D0"/>
    <w:rsid w:val="009436F4"/>
    <w:rsid w:val="00950B89"/>
    <w:rsid w:val="00967842"/>
    <w:rsid w:val="00985F73"/>
    <w:rsid w:val="009875D9"/>
    <w:rsid w:val="00997A7F"/>
    <w:rsid w:val="009A4345"/>
    <w:rsid w:val="009B22B4"/>
    <w:rsid w:val="009C1EC7"/>
    <w:rsid w:val="009C767F"/>
    <w:rsid w:val="009D26AD"/>
    <w:rsid w:val="009D2A12"/>
    <w:rsid w:val="009E59EB"/>
    <w:rsid w:val="009F01D3"/>
    <w:rsid w:val="009F5EEC"/>
    <w:rsid w:val="00A016CD"/>
    <w:rsid w:val="00A02B85"/>
    <w:rsid w:val="00A05451"/>
    <w:rsid w:val="00A47D22"/>
    <w:rsid w:val="00A53074"/>
    <w:rsid w:val="00A65351"/>
    <w:rsid w:val="00A67D5C"/>
    <w:rsid w:val="00A709DA"/>
    <w:rsid w:val="00A72C21"/>
    <w:rsid w:val="00A74573"/>
    <w:rsid w:val="00A8691C"/>
    <w:rsid w:val="00A978A0"/>
    <w:rsid w:val="00AA6473"/>
    <w:rsid w:val="00AB3BF1"/>
    <w:rsid w:val="00AC52EB"/>
    <w:rsid w:val="00B22B54"/>
    <w:rsid w:val="00B23D67"/>
    <w:rsid w:val="00B4347C"/>
    <w:rsid w:val="00B67693"/>
    <w:rsid w:val="00B717F7"/>
    <w:rsid w:val="00B96245"/>
    <w:rsid w:val="00BA3F4C"/>
    <w:rsid w:val="00BA68A9"/>
    <w:rsid w:val="00BC1B0A"/>
    <w:rsid w:val="00BC6F0A"/>
    <w:rsid w:val="00BC733B"/>
    <w:rsid w:val="00BF06CA"/>
    <w:rsid w:val="00BF2C08"/>
    <w:rsid w:val="00C01644"/>
    <w:rsid w:val="00C101AC"/>
    <w:rsid w:val="00C1381A"/>
    <w:rsid w:val="00C22461"/>
    <w:rsid w:val="00C40AB3"/>
    <w:rsid w:val="00C43CC7"/>
    <w:rsid w:val="00C53411"/>
    <w:rsid w:val="00C534D7"/>
    <w:rsid w:val="00C6003C"/>
    <w:rsid w:val="00C62199"/>
    <w:rsid w:val="00C62438"/>
    <w:rsid w:val="00C8370C"/>
    <w:rsid w:val="00C9344E"/>
    <w:rsid w:val="00CB49F1"/>
    <w:rsid w:val="00CC626B"/>
    <w:rsid w:val="00CC79E5"/>
    <w:rsid w:val="00CD27AB"/>
    <w:rsid w:val="00CD6582"/>
    <w:rsid w:val="00CD7985"/>
    <w:rsid w:val="00CE0961"/>
    <w:rsid w:val="00CE7143"/>
    <w:rsid w:val="00CF2067"/>
    <w:rsid w:val="00D01401"/>
    <w:rsid w:val="00D0585D"/>
    <w:rsid w:val="00D17DDB"/>
    <w:rsid w:val="00D25DD3"/>
    <w:rsid w:val="00D27734"/>
    <w:rsid w:val="00D27DC4"/>
    <w:rsid w:val="00D35E11"/>
    <w:rsid w:val="00D70824"/>
    <w:rsid w:val="00D846F3"/>
    <w:rsid w:val="00D92E9B"/>
    <w:rsid w:val="00D9341F"/>
    <w:rsid w:val="00D93461"/>
    <w:rsid w:val="00D974C0"/>
    <w:rsid w:val="00DA4DEC"/>
    <w:rsid w:val="00DA5660"/>
    <w:rsid w:val="00DA6BCB"/>
    <w:rsid w:val="00DB14C0"/>
    <w:rsid w:val="00DB1839"/>
    <w:rsid w:val="00DC0012"/>
    <w:rsid w:val="00DD20AC"/>
    <w:rsid w:val="00DD2DFF"/>
    <w:rsid w:val="00DD3364"/>
    <w:rsid w:val="00DD5C30"/>
    <w:rsid w:val="00DD5FFA"/>
    <w:rsid w:val="00DE2DC1"/>
    <w:rsid w:val="00E00B2D"/>
    <w:rsid w:val="00E060A9"/>
    <w:rsid w:val="00E1085A"/>
    <w:rsid w:val="00E142A3"/>
    <w:rsid w:val="00E174F6"/>
    <w:rsid w:val="00E22317"/>
    <w:rsid w:val="00E479ED"/>
    <w:rsid w:val="00E509EE"/>
    <w:rsid w:val="00E50A72"/>
    <w:rsid w:val="00E52AED"/>
    <w:rsid w:val="00E64BBB"/>
    <w:rsid w:val="00E64BD8"/>
    <w:rsid w:val="00E6745D"/>
    <w:rsid w:val="00E74A8D"/>
    <w:rsid w:val="00E75A51"/>
    <w:rsid w:val="00E84BBA"/>
    <w:rsid w:val="00E95CF8"/>
    <w:rsid w:val="00EA1F39"/>
    <w:rsid w:val="00EA2765"/>
    <w:rsid w:val="00EA4EBC"/>
    <w:rsid w:val="00EA55CA"/>
    <w:rsid w:val="00EB2687"/>
    <w:rsid w:val="00EB7FD6"/>
    <w:rsid w:val="00EC1415"/>
    <w:rsid w:val="00EC2AAC"/>
    <w:rsid w:val="00EC462F"/>
    <w:rsid w:val="00EC524E"/>
    <w:rsid w:val="00ED0B83"/>
    <w:rsid w:val="00ED0E4E"/>
    <w:rsid w:val="00ED7627"/>
    <w:rsid w:val="00EF0EC3"/>
    <w:rsid w:val="00F179D3"/>
    <w:rsid w:val="00F20069"/>
    <w:rsid w:val="00F211A8"/>
    <w:rsid w:val="00F23FC2"/>
    <w:rsid w:val="00F268FE"/>
    <w:rsid w:val="00F3250C"/>
    <w:rsid w:val="00F3736F"/>
    <w:rsid w:val="00F44E64"/>
    <w:rsid w:val="00F4543B"/>
    <w:rsid w:val="00F67415"/>
    <w:rsid w:val="00F87FF7"/>
    <w:rsid w:val="00F96B66"/>
    <w:rsid w:val="00FA1587"/>
    <w:rsid w:val="00FA5D6D"/>
    <w:rsid w:val="00FB2067"/>
    <w:rsid w:val="00FB4209"/>
    <w:rsid w:val="00FC14AA"/>
    <w:rsid w:val="00FD027D"/>
    <w:rsid w:val="00FD086B"/>
    <w:rsid w:val="00FE00AD"/>
    <w:rsid w:val="00FE1CDA"/>
    <w:rsid w:val="00FE2074"/>
    <w:rsid w:val="00FE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BC6E5"/>
  <w15:chartTrackingRefBased/>
  <w15:docId w15:val="{553A1634-76B4-F943-A9AC-106D175EB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2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Grid Table 4"/>
    <w:basedOn w:val="a1"/>
    <w:uiPriority w:val="49"/>
    <w:rsid w:val="00CD27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List Table 4 Accent 3"/>
    <w:basedOn w:val="a1"/>
    <w:uiPriority w:val="49"/>
    <w:rsid w:val="00CD27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">
    <w:name w:val="Grid Table 1 Light Accent 3"/>
    <w:basedOn w:val="a1"/>
    <w:uiPriority w:val="46"/>
    <w:rsid w:val="00F23F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0">
    <w:name w:val="List Table 4"/>
    <w:basedOn w:val="a1"/>
    <w:uiPriority w:val="49"/>
    <w:rsid w:val="00F23F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70905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70905"/>
    <w:rPr>
      <w:rFonts w:ascii="Segoe UI" w:hAnsi="Segoe UI" w:cs="Segoe UI"/>
      <w:sz w:val="18"/>
      <w:szCs w:val="18"/>
    </w:rPr>
  </w:style>
  <w:style w:type="paragraph" w:styleId="a6">
    <w:name w:val="Revision"/>
    <w:hidden/>
    <w:uiPriority w:val="99"/>
    <w:semiHidden/>
    <w:rsid w:val="00307706"/>
  </w:style>
  <w:style w:type="character" w:styleId="a7">
    <w:name w:val="annotation reference"/>
    <w:basedOn w:val="a0"/>
    <w:uiPriority w:val="99"/>
    <w:semiHidden/>
    <w:unhideWhenUsed/>
    <w:rsid w:val="00FD027D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D027D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FD027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D02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D02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DF1C8-3CA3-44EB-B404-E947BBE1A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祥太郎 伊藤</dc:creator>
  <cp:lastModifiedBy>祥太郎 伊藤</cp:lastModifiedBy>
  <cp:revision>2</cp:revision>
  <dcterms:created xsi:type="dcterms:W3CDTF">2025-04-08T08:17:00Z</dcterms:created>
  <dcterms:modified xsi:type="dcterms:W3CDTF">2025-04-08T08:17:00Z</dcterms:modified>
</cp:coreProperties>
</file>